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7EC314F7" w:rsidR="00671DCD" w:rsidRPr="00671DCD" w:rsidRDefault="001F4ED0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3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6927F2">
        <w:rPr>
          <w:rFonts w:ascii="Arial" w:hAnsi="Arial" w:cs="Arial" w:hint="eastAsia"/>
          <w:color w:val="000000" w:themeColor="text1"/>
          <w14:ligatures w14:val="none"/>
        </w:rPr>
        <w:t>V</w:t>
      </w:r>
      <w:r w:rsidR="006927F2" w:rsidRPr="006927F2">
        <w:rPr>
          <w:rFonts w:ascii="Arial" w:hAnsi="Arial" w:cs="Arial"/>
          <w:color w:val="000000" w:themeColor="text1"/>
          <w14:ligatures w14:val="none"/>
        </w:rPr>
        <w:t>alues of biomarkers of action potential recordings from AF patients (male vs. female).</w:t>
      </w:r>
    </w:p>
    <w:p w14:paraId="198E7AAF" w14:textId="0FD66995" w:rsidR="00671DCD" w:rsidRDefault="00671DCD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0012C47B" w14:textId="26DFD9AC" w:rsidR="006927F2" w:rsidRPr="004D68B4" w:rsidRDefault="006927F2" w:rsidP="002332B2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D68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able</w:t>
      </w:r>
      <w:r w:rsidR="0036194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1F4E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A</w:t>
      </w:r>
      <w:r w:rsidRPr="004D68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. </w:t>
      </w:r>
      <w:bookmarkStart w:id="1" w:name="_Hlk169943151"/>
      <w:r w:rsidRPr="004D68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lues of biomarkers of action potential recordings from AF patients (male vs. female).</w:t>
      </w:r>
      <w:bookmarkEnd w:id="1"/>
      <w:r w:rsidRPr="004D68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927F2" w:rsidRPr="004D68B4" w14:paraId="4E15E19C" w14:textId="77777777" w:rsidTr="004C094F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852C9" w14:textId="77777777" w:rsidR="006927F2" w:rsidRPr="004D68B4" w:rsidRDefault="006927F2" w:rsidP="004C094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 biomarker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95CDA63" w14:textId="77777777" w:rsidR="006927F2" w:rsidRPr="004D68B4" w:rsidRDefault="006927F2" w:rsidP="004C094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ale (</w:t>
            </w:r>
            <w:r w:rsidRPr="004D68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bidi="ar"/>
              </w:rPr>
              <w:t>n</w:t>
            </w: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=180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A32E8B3" w14:textId="77777777" w:rsidR="006927F2" w:rsidRPr="004D68B4" w:rsidRDefault="006927F2" w:rsidP="004C094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Female (</w:t>
            </w:r>
            <w:r w:rsidRPr="004D68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bidi="ar"/>
              </w:rPr>
              <w:t>n</w:t>
            </w: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=107)</w:t>
            </w:r>
          </w:p>
        </w:tc>
      </w:tr>
      <w:tr w:rsidR="006927F2" w:rsidRPr="004D68B4" w14:paraId="690E541B" w14:textId="77777777" w:rsidTr="004C094F">
        <w:tc>
          <w:tcPr>
            <w:tcW w:w="2840" w:type="dxa"/>
            <w:tcBorders>
              <w:top w:val="single" w:sz="4" w:space="0" w:color="auto"/>
            </w:tcBorders>
          </w:tcPr>
          <w:p w14:paraId="387CFB8F" w14:textId="77777777" w:rsidR="006927F2" w:rsidRPr="004D68B4" w:rsidRDefault="006927F2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P (mV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DCB6748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7.57 ± 0.3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F45EFD3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7.27 ± 0.39</w:t>
            </w:r>
          </w:p>
        </w:tc>
      </w:tr>
      <w:tr w:rsidR="006927F2" w:rsidRPr="004D68B4" w14:paraId="24F90268" w14:textId="77777777" w:rsidTr="004C094F">
        <w:tc>
          <w:tcPr>
            <w:tcW w:w="2840" w:type="dxa"/>
          </w:tcPr>
          <w:p w14:paraId="65BD83B8" w14:textId="77777777" w:rsidR="006927F2" w:rsidRPr="004D68B4" w:rsidRDefault="006927F2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V/dt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V/S)</w:t>
            </w:r>
          </w:p>
        </w:tc>
        <w:tc>
          <w:tcPr>
            <w:tcW w:w="2841" w:type="dxa"/>
          </w:tcPr>
          <w:p w14:paraId="327329F9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.23 ± 5.65</w:t>
            </w:r>
          </w:p>
        </w:tc>
        <w:tc>
          <w:tcPr>
            <w:tcW w:w="2841" w:type="dxa"/>
          </w:tcPr>
          <w:p w14:paraId="071E002A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.1 ± 7.28</w:t>
            </w:r>
          </w:p>
        </w:tc>
      </w:tr>
      <w:tr w:rsidR="006927F2" w:rsidRPr="004D68B4" w14:paraId="1868E302" w14:textId="77777777" w:rsidTr="004C094F">
        <w:tc>
          <w:tcPr>
            <w:tcW w:w="2840" w:type="dxa"/>
          </w:tcPr>
          <w:p w14:paraId="7FDE1DA1" w14:textId="77777777" w:rsidR="006927F2" w:rsidRPr="004D68B4" w:rsidRDefault="006927F2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A (mV)</w:t>
            </w:r>
          </w:p>
        </w:tc>
        <w:tc>
          <w:tcPr>
            <w:tcW w:w="2841" w:type="dxa"/>
          </w:tcPr>
          <w:p w14:paraId="07239F21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20 ± 0.59</w:t>
            </w:r>
          </w:p>
        </w:tc>
        <w:tc>
          <w:tcPr>
            <w:tcW w:w="2841" w:type="dxa"/>
          </w:tcPr>
          <w:p w14:paraId="7C9C6F5B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98 ± 0.77</w:t>
            </w:r>
          </w:p>
        </w:tc>
      </w:tr>
      <w:tr w:rsidR="006927F2" w:rsidRPr="004D68B4" w14:paraId="5A1ABAF8" w14:textId="77777777" w:rsidTr="004C094F">
        <w:tc>
          <w:tcPr>
            <w:tcW w:w="2840" w:type="dxa"/>
          </w:tcPr>
          <w:p w14:paraId="0AD97B67" w14:textId="77777777" w:rsidR="006927F2" w:rsidRPr="004D68B4" w:rsidRDefault="006927F2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s)</w:t>
            </w:r>
          </w:p>
        </w:tc>
        <w:tc>
          <w:tcPr>
            <w:tcW w:w="2841" w:type="dxa"/>
          </w:tcPr>
          <w:p w14:paraId="545FD052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03 ± 1.15</w:t>
            </w:r>
          </w:p>
        </w:tc>
        <w:tc>
          <w:tcPr>
            <w:tcW w:w="2841" w:type="dxa"/>
          </w:tcPr>
          <w:p w14:paraId="7AC7B293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00 ± 1.48</w:t>
            </w:r>
          </w:p>
        </w:tc>
      </w:tr>
      <w:tr w:rsidR="006927F2" w:rsidRPr="004D68B4" w14:paraId="32FDD45E" w14:textId="77777777" w:rsidTr="004C094F">
        <w:tc>
          <w:tcPr>
            <w:tcW w:w="2840" w:type="dxa"/>
          </w:tcPr>
          <w:p w14:paraId="4E83A8D0" w14:textId="77777777" w:rsidR="006927F2" w:rsidRPr="004D68B4" w:rsidRDefault="006927F2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s)</w:t>
            </w:r>
          </w:p>
        </w:tc>
        <w:tc>
          <w:tcPr>
            <w:tcW w:w="2841" w:type="dxa"/>
          </w:tcPr>
          <w:p w14:paraId="2BF022E8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19 ± 3.09</w:t>
            </w:r>
          </w:p>
        </w:tc>
        <w:tc>
          <w:tcPr>
            <w:tcW w:w="2841" w:type="dxa"/>
          </w:tcPr>
          <w:p w14:paraId="3677F4F9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79 ± 3.98</w:t>
            </w:r>
          </w:p>
        </w:tc>
      </w:tr>
      <w:tr w:rsidR="006927F2" w:rsidRPr="004D68B4" w14:paraId="07EE73A3" w14:textId="77777777" w:rsidTr="004C094F">
        <w:tc>
          <w:tcPr>
            <w:tcW w:w="2840" w:type="dxa"/>
          </w:tcPr>
          <w:p w14:paraId="4EC8E0CE" w14:textId="77777777" w:rsidR="006927F2" w:rsidRPr="004D68B4" w:rsidRDefault="006927F2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0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s)</w:t>
            </w:r>
          </w:p>
        </w:tc>
        <w:tc>
          <w:tcPr>
            <w:tcW w:w="2841" w:type="dxa"/>
          </w:tcPr>
          <w:p w14:paraId="0B6523B1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.01 ± 3.34</w:t>
            </w:r>
          </w:p>
        </w:tc>
        <w:tc>
          <w:tcPr>
            <w:tcW w:w="2841" w:type="dxa"/>
          </w:tcPr>
          <w:p w14:paraId="42170382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.19 ± 4.30</w:t>
            </w:r>
          </w:p>
        </w:tc>
      </w:tr>
      <w:tr w:rsidR="006927F2" w:rsidRPr="004D68B4" w14:paraId="478A57D8" w14:textId="77777777" w:rsidTr="004C094F">
        <w:tc>
          <w:tcPr>
            <w:tcW w:w="2840" w:type="dxa"/>
          </w:tcPr>
          <w:p w14:paraId="61D6ECC9" w14:textId="77777777" w:rsidR="006927F2" w:rsidRPr="004D68B4" w:rsidRDefault="006927F2" w:rsidP="004C09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20 (mV)</w:t>
            </w:r>
          </w:p>
        </w:tc>
        <w:tc>
          <w:tcPr>
            <w:tcW w:w="2841" w:type="dxa"/>
          </w:tcPr>
          <w:p w14:paraId="0D46BA2F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6 ± 0.72</w:t>
            </w:r>
          </w:p>
        </w:tc>
        <w:tc>
          <w:tcPr>
            <w:tcW w:w="2841" w:type="dxa"/>
          </w:tcPr>
          <w:p w14:paraId="6D614469" w14:textId="77777777" w:rsidR="006927F2" w:rsidRPr="004D68B4" w:rsidRDefault="006927F2" w:rsidP="004C09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3 ± 0.93</w:t>
            </w:r>
          </w:p>
        </w:tc>
      </w:tr>
    </w:tbl>
    <w:p w14:paraId="75676056" w14:textId="77777777" w:rsidR="006927F2" w:rsidRDefault="006927F2" w:rsidP="003E2FFA">
      <w:pPr>
        <w:rPr>
          <w:color w:val="000000" w:themeColor="text1"/>
        </w:rPr>
      </w:pPr>
    </w:p>
    <w:sectPr w:rsidR="006927F2" w:rsidSect="00671DC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F3D77" w14:textId="77777777" w:rsidR="0035090F" w:rsidRDefault="0035090F" w:rsidP="00711217">
      <w:r>
        <w:separator/>
      </w:r>
    </w:p>
  </w:endnote>
  <w:endnote w:type="continuationSeparator" w:id="0">
    <w:p w14:paraId="3D9976A2" w14:textId="77777777" w:rsidR="0035090F" w:rsidRDefault="0035090F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DE6AB" w14:textId="77777777" w:rsidR="0035090F" w:rsidRDefault="0035090F" w:rsidP="00711217">
      <w:r>
        <w:separator/>
      </w:r>
    </w:p>
  </w:footnote>
  <w:footnote w:type="continuationSeparator" w:id="0">
    <w:p w14:paraId="2DBC9C71" w14:textId="77777777" w:rsidR="0035090F" w:rsidRDefault="0035090F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AF2A867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22693"/>
    <w:rsid w:val="000F0A6C"/>
    <w:rsid w:val="0011179E"/>
    <w:rsid w:val="0016798C"/>
    <w:rsid w:val="00181E2E"/>
    <w:rsid w:val="00184E03"/>
    <w:rsid w:val="00194286"/>
    <w:rsid w:val="001C2737"/>
    <w:rsid w:val="001F4ED0"/>
    <w:rsid w:val="002332B2"/>
    <w:rsid w:val="002633A5"/>
    <w:rsid w:val="002A683C"/>
    <w:rsid w:val="0031204C"/>
    <w:rsid w:val="0031586C"/>
    <w:rsid w:val="003241E7"/>
    <w:rsid w:val="00336F28"/>
    <w:rsid w:val="0035090F"/>
    <w:rsid w:val="0035128C"/>
    <w:rsid w:val="0036194E"/>
    <w:rsid w:val="003C78D2"/>
    <w:rsid w:val="003E2FFA"/>
    <w:rsid w:val="003F3C7D"/>
    <w:rsid w:val="004037CA"/>
    <w:rsid w:val="004D68B4"/>
    <w:rsid w:val="004E4203"/>
    <w:rsid w:val="004E6D5E"/>
    <w:rsid w:val="00501E45"/>
    <w:rsid w:val="00506174"/>
    <w:rsid w:val="00534345"/>
    <w:rsid w:val="005362F1"/>
    <w:rsid w:val="00582894"/>
    <w:rsid w:val="005936AC"/>
    <w:rsid w:val="005D5708"/>
    <w:rsid w:val="005F3191"/>
    <w:rsid w:val="0062361F"/>
    <w:rsid w:val="006609D7"/>
    <w:rsid w:val="00671DCD"/>
    <w:rsid w:val="00691C87"/>
    <w:rsid w:val="006927F2"/>
    <w:rsid w:val="006B174F"/>
    <w:rsid w:val="006B6553"/>
    <w:rsid w:val="00707E37"/>
    <w:rsid w:val="00711217"/>
    <w:rsid w:val="007159BB"/>
    <w:rsid w:val="00716035"/>
    <w:rsid w:val="007534D9"/>
    <w:rsid w:val="00792B0D"/>
    <w:rsid w:val="007B2629"/>
    <w:rsid w:val="007F081B"/>
    <w:rsid w:val="00813841"/>
    <w:rsid w:val="0081486B"/>
    <w:rsid w:val="00824C1B"/>
    <w:rsid w:val="008323AA"/>
    <w:rsid w:val="00844AE6"/>
    <w:rsid w:val="0084590D"/>
    <w:rsid w:val="0090064B"/>
    <w:rsid w:val="009038DA"/>
    <w:rsid w:val="00904FC0"/>
    <w:rsid w:val="0090701C"/>
    <w:rsid w:val="009552D7"/>
    <w:rsid w:val="009C4B2E"/>
    <w:rsid w:val="009E31C5"/>
    <w:rsid w:val="009E6D67"/>
    <w:rsid w:val="00A003E5"/>
    <w:rsid w:val="00A93AD1"/>
    <w:rsid w:val="00AC1E44"/>
    <w:rsid w:val="00AC4BC5"/>
    <w:rsid w:val="00AF72F4"/>
    <w:rsid w:val="00B05112"/>
    <w:rsid w:val="00B76C2A"/>
    <w:rsid w:val="00B826C8"/>
    <w:rsid w:val="00B84966"/>
    <w:rsid w:val="00BB4741"/>
    <w:rsid w:val="00BD47BF"/>
    <w:rsid w:val="00BF14F5"/>
    <w:rsid w:val="00C11ADC"/>
    <w:rsid w:val="00C37200"/>
    <w:rsid w:val="00C44DA8"/>
    <w:rsid w:val="00C72397"/>
    <w:rsid w:val="00CC2368"/>
    <w:rsid w:val="00CC3307"/>
    <w:rsid w:val="00CF6410"/>
    <w:rsid w:val="00D77EBE"/>
    <w:rsid w:val="00D95998"/>
    <w:rsid w:val="00DB1944"/>
    <w:rsid w:val="00DC298A"/>
    <w:rsid w:val="00DC6B72"/>
    <w:rsid w:val="00DF53CD"/>
    <w:rsid w:val="00E10880"/>
    <w:rsid w:val="00E138F0"/>
    <w:rsid w:val="00E143BB"/>
    <w:rsid w:val="00E23941"/>
    <w:rsid w:val="00E469A2"/>
    <w:rsid w:val="00E96CB8"/>
    <w:rsid w:val="00EC0F00"/>
    <w:rsid w:val="00F003D8"/>
    <w:rsid w:val="00F20773"/>
    <w:rsid w:val="00F54587"/>
    <w:rsid w:val="00F54744"/>
    <w:rsid w:val="00F56628"/>
    <w:rsid w:val="00F56733"/>
    <w:rsid w:val="00F56A16"/>
    <w:rsid w:val="00F666C1"/>
    <w:rsid w:val="00F77843"/>
    <w:rsid w:val="00FB0964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67</cp:revision>
  <dcterms:created xsi:type="dcterms:W3CDTF">2024-06-21T22:03:00Z</dcterms:created>
  <dcterms:modified xsi:type="dcterms:W3CDTF">2025-06-24T07:52:00Z</dcterms:modified>
</cp:coreProperties>
</file>